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04F67A" w14:textId="77777777" w:rsidR="009F35B4" w:rsidRPr="00F965CA" w:rsidRDefault="009F35B4" w:rsidP="004D32B9">
      <w:pPr>
        <w:rPr>
          <w:lang w:val="en-GB"/>
        </w:rPr>
      </w:pPr>
      <w:bookmarkStart w:id="0" w:name="_GoBack"/>
      <w:bookmarkEnd w:id="0"/>
    </w:p>
    <w:p w14:paraId="14D4C98A" w14:textId="6386CCF9" w:rsidR="00AC62D4" w:rsidRPr="00F965CA" w:rsidRDefault="002C06C5" w:rsidP="004D32B9">
      <w:pPr>
        <w:rPr>
          <w:lang w:val="en-GB"/>
        </w:rPr>
      </w:pPr>
      <w:r>
        <w:rPr>
          <w:rFonts w:ascii="Times New Roman" w:eastAsia="Calibri" w:hAnsi="Times New Roman"/>
          <w:color w:val="000000"/>
          <w:kern w:val="24"/>
          <w:lang w:eastAsia="pl-PL"/>
        </w:rPr>
        <w:t xml:space="preserve">                   </w:t>
      </w:r>
      <w:r w:rsidR="00184676" w:rsidRPr="00F965CA">
        <w:rPr>
          <w:noProof/>
          <w:lang w:eastAsia="pl-PL"/>
        </w:rPr>
        <mc:AlternateContent>
          <mc:Choice Requires="wpg">
            <w:drawing>
              <wp:inline distT="0" distB="0" distL="0" distR="0" wp14:anchorId="32D17C0B" wp14:editId="29907E0D">
                <wp:extent cx="5322741" cy="2749323"/>
                <wp:effectExtent l="0" t="0" r="0" b="0"/>
                <wp:docPr id="58" name="Grupa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22741" cy="2749323"/>
                          <a:chOff x="0" y="0"/>
                          <a:chExt cx="5322741" cy="2749323"/>
                        </a:xfrm>
                      </wpg:grpSpPr>
                      <wps:wsp>
                        <wps:cNvPr id="59" name="Pole tekstowe 9"/>
                        <wps:cNvSpPr txBox="1">
                          <a:spLocks noChangeArrowheads="1"/>
                        </wps:cNvSpPr>
                        <wps:spPr bwMode="auto">
                          <a:xfrm>
                            <a:off x="882677" y="0"/>
                            <a:ext cx="1117630" cy="3967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B22CC8" w14:textId="77777777" w:rsidR="00706DCA" w:rsidRDefault="00706DCA" w:rsidP="00184676">
                              <w:pPr>
                                <w:pStyle w:val="Normalny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eastAsia="Calibri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Dankowskie Skand 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g:grpSp>
                        <wpg:cNvPr id="60" name="Grupa 60"/>
                        <wpg:cNvGrpSpPr/>
                        <wpg:grpSpPr>
                          <a:xfrm>
                            <a:off x="0" y="0"/>
                            <a:ext cx="5322741" cy="2749323"/>
                            <a:chOff x="0" y="0"/>
                            <a:chExt cx="5322741" cy="2749323"/>
                          </a:xfrm>
                        </wpg:grpSpPr>
                        <pic:pic xmlns:pic="http://schemas.openxmlformats.org/drawingml/2006/picture">
                          <pic:nvPicPr>
                            <pic:cNvPr id="61" name="Obraz 61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5613" y="657591"/>
                              <a:ext cx="838424" cy="2091719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62" name="Obraz 62"/>
                            <pic:cNvPicPr>
                              <a:picLocks noChangeArrowheads="1"/>
                            </pic:cNvPicPr>
                          </pic:nvPicPr>
                          <pic:blipFill>
                            <a:blip r:embed="rId9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023083" y="657591"/>
                              <a:ext cx="838424" cy="2091600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wps:wsp>
                          <wps:cNvPr id="63" name="pole tekstowe 16"/>
                          <wps:cNvSpPr txBox="1"/>
                          <wps:spPr>
                            <a:xfrm>
                              <a:off x="0" y="408731"/>
                              <a:ext cx="922086" cy="31229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96CAAAE" w14:textId="77777777" w:rsidR="00706DCA" w:rsidRDefault="00706DCA" w:rsidP="00184676">
                                <w:pPr>
                                  <w:pStyle w:val="Normalny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eastAsia="Times New Roman" w:cstheme="minorBid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uninfected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64" name="pole tekstowe 17"/>
                          <wps:cNvSpPr txBox="1"/>
                          <wps:spPr>
                            <a:xfrm>
                              <a:off x="939473" y="408730"/>
                              <a:ext cx="1005643" cy="31229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8DCADA1" w14:textId="77777777" w:rsidR="00706DCA" w:rsidRDefault="00706DCA" w:rsidP="00184676">
                                <w:pPr>
                                  <w:pStyle w:val="Normalny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eastAsia="Times New Roman" w:cstheme="minorBid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83/2/2.2_5x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g:grpSp>
                          <wpg:cNvPr id="65" name="Grupa 65"/>
                          <wpg:cNvGrpSpPr/>
                          <wpg:grpSpPr>
                            <a:xfrm>
                              <a:off x="3455842" y="0"/>
                              <a:ext cx="1866899" cy="2749323"/>
                              <a:chOff x="3455842" y="0"/>
                              <a:chExt cx="1866899" cy="2749323"/>
                            </a:xfrm>
                          </wpg:grpSpPr>
                          <pic:pic xmlns:pic="http://schemas.openxmlformats.org/drawingml/2006/picture">
                            <pic:nvPicPr>
                              <pic:cNvPr id="66" name="Obraz 66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0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4484317" y="657590"/>
                                <a:ext cx="838424" cy="2091719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67" name="Obraz 67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1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3455842" y="657604"/>
                                <a:ext cx="838424" cy="2091719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pic:spPr>
                          </pic:pic>
                          <wps:wsp>
                            <wps:cNvPr id="68" name="Pole tekstowe 9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981263" y="0"/>
                                <a:ext cx="922266" cy="283191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4FDB9DB" w14:textId="77777777" w:rsidR="00706DCA" w:rsidRDefault="00706DCA" w:rsidP="00184676">
                                  <w:pPr>
                                    <w:pStyle w:val="Normalny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</w:pPr>
                                  <w:r>
                                    <w:rPr>
                                      <w:rFonts w:eastAsia="Calibri" w:cstheme="minorBid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 xml:space="preserve">D33 </w:t>
                                  </w:r>
                                </w:p>
                              </w:txbxContent>
                            </wps:txbx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69" name="pole tekstowe 18"/>
                            <wps:cNvSpPr txBox="1"/>
                            <wps:spPr>
                              <a:xfrm>
                                <a:off x="3455842" y="417978"/>
                                <a:ext cx="876300" cy="31229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4CFBB29" w14:textId="77777777" w:rsidR="00706DCA" w:rsidRDefault="00706DCA" w:rsidP="00184676">
                                  <w:pPr>
                                    <w:pStyle w:val="Normalny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eastAsia="Times New Roman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83/2/2.2_5x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70" name="pole tekstowe 19"/>
                            <wps:cNvSpPr txBox="1"/>
                            <wps:spPr>
                              <a:xfrm>
                                <a:off x="4613983" y="417273"/>
                                <a:ext cx="587118" cy="31229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04BDB01" w14:textId="66D0C91A" w:rsidR="00706DCA" w:rsidRDefault="00706DCA" w:rsidP="00184676">
                                  <w:pPr>
                                    <w:pStyle w:val="Normalny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AC70F6">
                                    <w:rPr>
                                      <w:rFonts w:eastAsia="Times New Roman" w:cstheme="minorBid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>1/</w:t>
                                  </w:r>
                                  <w:r w:rsidRPr="00972641">
                                    <w:rPr>
                                      <w:rFonts w:eastAsia="Times New Roman" w:cstheme="minorBid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>1.6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wpg:grpSp>
                        <pic:pic xmlns:pic="http://schemas.openxmlformats.org/drawingml/2006/picture">
                          <pic:nvPicPr>
                            <pic:cNvPr id="71" name="Obraz 71"/>
                            <pic:cNvPicPr>
                              <a:picLocks/>
                            </pic:cNvPicPr>
                          </pic:nvPicPr>
                          <pic:blipFill>
                            <a:blip r:embed="rId12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028726" y="657590"/>
                              <a:ext cx="838800" cy="20916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72" name="pole tekstowe 19"/>
                          <wps:cNvSpPr txBox="1"/>
                          <wps:spPr>
                            <a:xfrm>
                              <a:off x="2175685" y="418467"/>
                              <a:ext cx="587118" cy="31229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91D774C" w14:textId="42DCB604" w:rsidR="00706DCA" w:rsidRDefault="00706DCA" w:rsidP="00184676">
                                <w:pPr>
                                  <w:pStyle w:val="NormalnyWeb"/>
                                  <w:spacing w:before="0" w:beforeAutospacing="0" w:after="0" w:afterAutospacing="0"/>
                                  <w:jc w:val="center"/>
                                </w:pPr>
                                <w:r w:rsidRPr="00972641">
                                  <w:rPr>
                                    <w:rFonts w:eastAsia="Times New Roman" w:cstheme="minorBid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1/1.6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32D17C0B" id="Grupa 18" o:spid="_x0000_s1026" style="width:419.1pt;height:216.5pt;mso-position-horizontal-relative:char;mso-position-vertical-relative:line" coordsize="53227,27493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Pole tekstowe 9" o:spid="_x0000_s1027" type="#_x0000_t202" style="position:absolute;left:8826;width:11177;height:39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" stroked="f" strokeweight=".5pt">
                  <v:textbox>
                    <w:txbxContent>
                      <w:p w14:paraId="07B22CC8" w14:textId="77777777" w:rsidR="00706DCA" w:rsidRDefault="00706DCA" w:rsidP="00184676">
                        <w:pPr>
                          <w:pStyle w:val="Normalny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eastAsia="Calibri" w:cstheme="minorBid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Dankowskie Skand </w:t>
                        </w:r>
                      </w:p>
                    </w:txbxContent>
                  </v:textbox>
                </v:shape>
                <v:group id="Grupa 60" o:spid="_x0000_s1028" style="position:absolute;width:53227;height:27493" coordsize="53227,274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Obraz 61" o:spid="_x0000_s1029" type="#_x0000_t75" style="position:absolute;left:456;top:6575;width:8384;height:209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">
                    <v:imagedata r:id="rId13" o:title=""/>
                  </v:shape>
                  <v:shape id="Obraz 62" o:spid="_x0000_s1030" type="#_x0000_t75" style="position:absolute;left:10230;top:6575;width:8385;height:209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">
                    <v:imagedata r:id="rId14" o:title=""/>
                    <o:lock v:ext="edit" aspectratio="f"/>
                  </v:shape>
                  <v:shape id="pole tekstowe 16" o:spid="_x0000_s1031" type="#_x0000_t202" style="position:absolute;top:4087;width:9220;height:31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" filled="f" stroked="f">
                    <v:textbox>
                      <w:txbxContent>
                        <w:p w14:paraId="596CAAAE" w14:textId="77777777" w:rsidR="00706DCA" w:rsidRDefault="00706DCA" w:rsidP="00184676">
                          <w:pPr>
                            <w:pStyle w:val="NormalnyWeb"/>
                            <w:spacing w:before="0" w:beforeAutospacing="0" w:after="0" w:afterAutospacing="0"/>
                            <w:jc w:val="center"/>
                          </w:pPr>
                          <w:proofErr w:type="spellStart"/>
                          <w:r>
                            <w:rPr>
                              <w:rFonts w:eastAsia="Times New Roman" w:cstheme="minorBid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uninfected</w:t>
                          </w:r>
                          <w:proofErr w:type="spellEnd"/>
                        </w:p>
                      </w:txbxContent>
                    </v:textbox>
                  </v:shape>
                  <v:shape id="pole tekstowe 17" o:spid="_x0000_s1032" type="#_x0000_t202" style="position:absolute;left:9394;top:4087;width:10057;height:31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" filled="f" stroked="f">
                    <v:textbox>
                      <w:txbxContent>
                        <w:p w14:paraId="38DCADA1" w14:textId="77777777" w:rsidR="00706DCA" w:rsidRDefault="00706DCA" w:rsidP="00184676">
                          <w:pPr>
                            <w:pStyle w:val="Normalny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eastAsia="Times New Roman" w:cstheme="minorBid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83/2/2.2_5x</w:t>
                          </w:r>
                        </w:p>
                      </w:txbxContent>
                    </v:textbox>
                  </v:shape>
                  <v:group id="Grupa 65" o:spid="_x0000_s1033" style="position:absolute;left:34558;width:18669;height:27493" coordorigin="34558" coordsize="18668,274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TBL/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">
                    <v:shape id="Obraz 66" o:spid="_x0000_s1034" type="#_x0000_t75" style="position:absolute;left:44843;top:6575;width:8384;height:209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">
                      <v:imagedata r:id="rId15" o:title=""/>
                    </v:shape>
                    <v:shape id="Obraz 67" o:spid="_x0000_s1035" type="#_x0000_t75" style="position:absolute;left:34558;top:6576;width:8384;height:209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">
                      <v:imagedata r:id="rId16" o:title=""/>
                    </v:shape>
                    <v:shape id="Pole tekstowe 9" o:spid="_x0000_s1036" type="#_x0000_t202" style="position:absolute;left:39812;width:9223;height:28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" stroked="f" strokeweight=".5pt">
                      <v:textbox>
                        <w:txbxContent>
                          <w:p w14:paraId="04FDB9DB" w14:textId="77777777" w:rsidR="00706DCA" w:rsidRDefault="00706DCA" w:rsidP="00184676">
                            <w:pPr>
                              <w:pStyle w:val="Normalny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eastAsia="Calibri" w:cstheme="minorBid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D33 </w:t>
                            </w:r>
                          </w:p>
                        </w:txbxContent>
                      </v:textbox>
                    </v:shape>
                    <v:shape id="pole tekstowe 18" o:spid="_x0000_s1037" type="#_x0000_t202" style="position:absolute;left:34558;top:4179;width:8763;height:31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" filled="f" stroked="f">
                      <v:textbox>
                        <w:txbxContent>
                          <w:p w14:paraId="14CFBB29" w14:textId="77777777" w:rsidR="00706DCA" w:rsidRDefault="00706DCA" w:rsidP="00184676">
                            <w:pPr>
                              <w:pStyle w:val="Normalny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83/2/2.2_5x</w:t>
                            </w:r>
                          </w:p>
                        </w:txbxContent>
                      </v:textbox>
                    </v:shape>
                    <v:shape id="pole tekstowe 19" o:spid="_x0000_s1038" type="#_x0000_t202" style="position:absolute;left:46139;top:4172;width:5872;height:31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" filled="f" stroked="f">
                      <v:textbox>
                        <w:txbxContent>
                          <w:p w14:paraId="004BDB01" w14:textId="66D0C91A" w:rsidR="00706DCA" w:rsidRDefault="00706DCA" w:rsidP="00184676">
                            <w:pPr>
                              <w:pStyle w:val="NormalnyWeb"/>
                              <w:spacing w:before="0" w:beforeAutospacing="0" w:after="0" w:afterAutospacing="0"/>
                              <w:jc w:val="center"/>
                            </w:pPr>
                            <w:r w:rsidRPr="00AC70F6">
                              <w:rPr>
                                <w:rFonts w:eastAsia="Times New Roman" w:cstheme="minorBid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1/</w:t>
                            </w:r>
                            <w:r w:rsidRPr="00972641">
                              <w:rPr>
                                <w:rFonts w:eastAsia="Times New Roman" w:cstheme="minorBid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1.6</w:t>
                            </w:r>
                          </w:p>
                        </w:txbxContent>
                      </v:textbox>
                    </v:shape>
                  </v:group>
                  <v:shape id="Obraz 71" o:spid="_x0000_s1039" type="#_x0000_t75" style="position:absolute;left:20287;top:6575;width:8388;height:209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">
                    <v:imagedata r:id="rId17" o:title=""/>
                    <o:lock v:ext="edit" aspectratio="f"/>
                  </v:shape>
                  <v:shape id="pole tekstowe 19" o:spid="_x0000_s1040" type="#_x0000_t202" style="position:absolute;left:21756;top:4184;width:5872;height:31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" filled="f" stroked="f">
                    <v:textbox>
                      <w:txbxContent>
                        <w:p w14:paraId="791D774C" w14:textId="42DCB604" w:rsidR="00706DCA" w:rsidRDefault="00706DCA" w:rsidP="00184676">
                          <w:pPr>
                            <w:pStyle w:val="NormalnyWeb"/>
                            <w:spacing w:before="0" w:beforeAutospacing="0" w:after="0" w:afterAutospacing="0"/>
                            <w:jc w:val="center"/>
                          </w:pPr>
                          <w:r w:rsidRPr="00972641">
                            <w:rPr>
                              <w:rFonts w:eastAsia="Times New Roman" w:cstheme="minorBid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1/1.6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3FAF16C9" w14:textId="6CD8A2AE" w:rsidR="00AC62D4" w:rsidRPr="00F965CA" w:rsidRDefault="00184676" w:rsidP="002C06C5">
      <w:pPr>
        <w:jc w:val="both"/>
        <w:rPr>
          <w:rFonts w:ascii="Times New Roman" w:hAnsi="Times New Roman" w:cs="Times New Roman"/>
          <w:lang w:val="en-GB"/>
        </w:rPr>
      </w:pPr>
      <w:r w:rsidRPr="004964DB">
        <w:rPr>
          <w:rFonts w:ascii="Times New Roman" w:hAnsi="Times New Roman" w:cs="Times New Roman"/>
          <w:b/>
          <w:lang w:val="en-GB"/>
        </w:rPr>
        <w:t>Fig</w:t>
      </w:r>
      <w:r w:rsidR="00F70889" w:rsidRPr="004964DB">
        <w:rPr>
          <w:rFonts w:ascii="Times New Roman" w:hAnsi="Times New Roman" w:cs="Times New Roman"/>
          <w:b/>
          <w:lang w:val="en-GB"/>
        </w:rPr>
        <w:t>ure</w:t>
      </w:r>
      <w:r w:rsidR="007D125C" w:rsidRPr="004964DB">
        <w:rPr>
          <w:rFonts w:ascii="Times New Roman" w:hAnsi="Times New Roman" w:cs="Times New Roman"/>
          <w:b/>
          <w:lang w:val="en-GB"/>
        </w:rPr>
        <w:t xml:space="preserve"> S1.</w:t>
      </w:r>
      <w:r w:rsidRPr="004964DB">
        <w:rPr>
          <w:rFonts w:ascii="Times New Roman" w:hAnsi="Times New Roman" w:cs="Times New Roman"/>
          <w:b/>
          <w:lang w:val="en-GB"/>
        </w:rPr>
        <w:t xml:space="preserve"> </w:t>
      </w:r>
      <w:bookmarkStart w:id="1" w:name="_Hlk132115978"/>
      <w:bookmarkStart w:id="2" w:name="_Hlk132702608"/>
      <w:r w:rsidRPr="004964DB">
        <w:rPr>
          <w:rFonts w:ascii="Times New Roman" w:hAnsi="Times New Roman" w:cs="Times New Roman"/>
          <w:b/>
          <w:lang w:val="en-GB"/>
        </w:rPr>
        <w:t>LR infection symptoms in D33 rye inbred line infected with leaf rust isolate 83/2/2.2_5x (compatible) and 1</w:t>
      </w:r>
      <w:r w:rsidR="00E53026" w:rsidRPr="004964DB">
        <w:rPr>
          <w:rFonts w:ascii="Times New Roman" w:hAnsi="Times New Roman" w:cs="Times New Roman"/>
          <w:b/>
          <w:lang w:val="en-GB"/>
        </w:rPr>
        <w:t>/</w:t>
      </w:r>
      <w:r w:rsidRPr="004964DB">
        <w:rPr>
          <w:rFonts w:ascii="Times New Roman" w:hAnsi="Times New Roman" w:cs="Times New Roman"/>
          <w:b/>
          <w:lang w:val="en-GB"/>
        </w:rPr>
        <w:t>1</w:t>
      </w:r>
      <w:r w:rsidR="00E53026" w:rsidRPr="004964DB">
        <w:rPr>
          <w:rFonts w:ascii="Times New Roman" w:hAnsi="Times New Roman" w:cs="Times New Roman"/>
          <w:b/>
          <w:lang w:val="en-GB"/>
        </w:rPr>
        <w:t>.</w:t>
      </w:r>
      <w:r w:rsidRPr="004964DB">
        <w:rPr>
          <w:rFonts w:ascii="Times New Roman" w:hAnsi="Times New Roman" w:cs="Times New Roman"/>
          <w:b/>
          <w:lang w:val="en-GB"/>
        </w:rPr>
        <w:t>6 (non-compatible)</w:t>
      </w:r>
      <w:r w:rsidR="00F15304" w:rsidRPr="004964DB">
        <w:rPr>
          <w:rFonts w:ascii="Times New Roman" w:hAnsi="Times New Roman" w:cs="Times New Roman"/>
          <w:b/>
          <w:lang w:val="en-GB"/>
        </w:rPr>
        <w:t>,</w:t>
      </w:r>
      <w:r w:rsidR="00395C75" w:rsidRPr="004964DB">
        <w:rPr>
          <w:rFonts w:ascii="Times New Roman" w:hAnsi="Times New Roman" w:cs="Times New Roman"/>
          <w:b/>
          <w:lang w:val="en-GB"/>
        </w:rPr>
        <w:t xml:space="preserve"> </w:t>
      </w:r>
      <w:r w:rsidRPr="004964DB">
        <w:rPr>
          <w:rFonts w:ascii="Times New Roman" w:hAnsi="Times New Roman" w:cs="Times New Roman"/>
          <w:b/>
          <w:lang w:val="en-GB"/>
        </w:rPr>
        <w:t>10 dpi.</w:t>
      </w:r>
      <w:bookmarkEnd w:id="1"/>
      <w:r w:rsidRPr="00F15304">
        <w:rPr>
          <w:rFonts w:ascii="Times New Roman" w:hAnsi="Times New Roman" w:cs="Times New Roman"/>
          <w:lang w:val="en-GB"/>
        </w:rPr>
        <w:t xml:space="preserve"> Dankowskie</w:t>
      </w:r>
      <w:r w:rsidRPr="00F965CA">
        <w:rPr>
          <w:rFonts w:ascii="Times New Roman" w:hAnsi="Times New Roman" w:cs="Times New Roman"/>
          <w:lang w:val="en-GB"/>
        </w:rPr>
        <w:t xml:space="preserve"> Skand is used as a control.</w:t>
      </w:r>
      <w:bookmarkEnd w:id="2"/>
    </w:p>
    <w:sectPr w:rsidR="00AC62D4" w:rsidRPr="00F965CA" w:rsidSect="00832D9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E816A4" w16cex:dateUtc="2023-04-17T17:04:00Z"/>
  <w16cex:commentExtensible w16cex:durableId="27E7D625" w16cex:dateUtc="2023-04-17T12:28:00Z"/>
  <w16cex:commentExtensible w16cex:durableId="27E819C5" w16cex:dateUtc="2023-04-17T17:17:00Z"/>
  <w16cex:commentExtensible w16cex:durableId="27E8141F" w16cex:dateUtc="2023-04-17T16:53:00Z"/>
  <w16cex:commentExtensible w16cex:durableId="27E813FA" w16cex:dateUtc="2023-04-17T16:52:00Z"/>
  <w16cex:commentExtensible w16cex:durableId="27E851A1" w16cex:dateUtc="2023-04-17T21:15:00Z"/>
  <w16cex:commentExtensible w16cex:durableId="27E7DE63" w16cex:dateUtc="2023-04-17T13:04:00Z"/>
  <w16cex:commentExtensible w16cex:durableId="27E83985" w16cex:dateUtc="2023-04-17T19:32:00Z"/>
  <w16cex:commentExtensible w16cex:durableId="27E83AB6" w16cex:dateUtc="2023-04-17T19:37:00Z"/>
  <w16cex:commentExtensible w16cex:durableId="27E7B9BF" w16cex:dateUtc="2023-04-17T10:2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49DF5F" w14:textId="77777777" w:rsidR="00A75690" w:rsidRDefault="00A75690" w:rsidP="00504B6C">
      <w:pPr>
        <w:spacing w:after="0" w:line="240" w:lineRule="auto"/>
      </w:pPr>
      <w:r>
        <w:separator/>
      </w:r>
    </w:p>
  </w:endnote>
  <w:endnote w:type="continuationSeparator" w:id="0">
    <w:p w14:paraId="721517AB" w14:textId="77777777" w:rsidR="00A75690" w:rsidRDefault="00A75690" w:rsidP="00504B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D94B5D" w14:textId="77777777" w:rsidR="00A75690" w:rsidRDefault="00A75690" w:rsidP="00504B6C">
      <w:pPr>
        <w:spacing w:after="0" w:line="240" w:lineRule="auto"/>
      </w:pPr>
      <w:r>
        <w:separator/>
      </w:r>
    </w:p>
  </w:footnote>
  <w:footnote w:type="continuationSeparator" w:id="0">
    <w:p w14:paraId="189FF71B" w14:textId="77777777" w:rsidR="00A75690" w:rsidRDefault="00A75690" w:rsidP="00504B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1168E8"/>
    <w:multiLevelType w:val="hybridMultilevel"/>
    <w:tmpl w:val="96221DA0"/>
    <w:lvl w:ilvl="0" w:tplc="D68094BE">
      <w:start w:val="1"/>
      <w:numFmt w:val="bullet"/>
      <w:lvlText w:val="•"/>
      <w:lvlJc w:val="left"/>
      <w:pPr>
        <w:tabs>
          <w:tab w:val="num" w:pos="1068"/>
        </w:tabs>
        <w:ind w:left="1068" w:hanging="360"/>
      </w:pPr>
      <w:rPr>
        <w:rFonts w:ascii="Arial" w:hAnsi="Arial" w:hint="default"/>
      </w:rPr>
    </w:lvl>
    <w:lvl w:ilvl="1" w:tplc="E57A2BFE" w:tentative="1">
      <w:start w:val="1"/>
      <w:numFmt w:val="bullet"/>
      <w:lvlText w:val="•"/>
      <w:lvlJc w:val="left"/>
      <w:pPr>
        <w:tabs>
          <w:tab w:val="num" w:pos="1788"/>
        </w:tabs>
        <w:ind w:left="1788" w:hanging="360"/>
      </w:pPr>
      <w:rPr>
        <w:rFonts w:ascii="Arial" w:hAnsi="Arial" w:hint="default"/>
      </w:rPr>
    </w:lvl>
    <w:lvl w:ilvl="2" w:tplc="2BBA0DB2" w:tentative="1">
      <w:start w:val="1"/>
      <w:numFmt w:val="bullet"/>
      <w:lvlText w:val="•"/>
      <w:lvlJc w:val="left"/>
      <w:pPr>
        <w:tabs>
          <w:tab w:val="num" w:pos="2508"/>
        </w:tabs>
        <w:ind w:left="2508" w:hanging="360"/>
      </w:pPr>
      <w:rPr>
        <w:rFonts w:ascii="Arial" w:hAnsi="Arial" w:hint="default"/>
      </w:rPr>
    </w:lvl>
    <w:lvl w:ilvl="3" w:tplc="EA30F052" w:tentative="1">
      <w:start w:val="1"/>
      <w:numFmt w:val="bullet"/>
      <w:lvlText w:val="•"/>
      <w:lvlJc w:val="left"/>
      <w:pPr>
        <w:tabs>
          <w:tab w:val="num" w:pos="3228"/>
        </w:tabs>
        <w:ind w:left="3228" w:hanging="360"/>
      </w:pPr>
      <w:rPr>
        <w:rFonts w:ascii="Arial" w:hAnsi="Arial" w:hint="default"/>
      </w:rPr>
    </w:lvl>
    <w:lvl w:ilvl="4" w:tplc="3932B81E" w:tentative="1">
      <w:start w:val="1"/>
      <w:numFmt w:val="bullet"/>
      <w:lvlText w:val="•"/>
      <w:lvlJc w:val="left"/>
      <w:pPr>
        <w:tabs>
          <w:tab w:val="num" w:pos="3948"/>
        </w:tabs>
        <w:ind w:left="3948" w:hanging="360"/>
      </w:pPr>
      <w:rPr>
        <w:rFonts w:ascii="Arial" w:hAnsi="Arial" w:hint="default"/>
      </w:rPr>
    </w:lvl>
    <w:lvl w:ilvl="5" w:tplc="D78822EE" w:tentative="1">
      <w:start w:val="1"/>
      <w:numFmt w:val="bullet"/>
      <w:lvlText w:val="•"/>
      <w:lvlJc w:val="left"/>
      <w:pPr>
        <w:tabs>
          <w:tab w:val="num" w:pos="4668"/>
        </w:tabs>
        <w:ind w:left="4668" w:hanging="360"/>
      </w:pPr>
      <w:rPr>
        <w:rFonts w:ascii="Arial" w:hAnsi="Arial" w:hint="default"/>
      </w:rPr>
    </w:lvl>
    <w:lvl w:ilvl="6" w:tplc="714CF7F6" w:tentative="1">
      <w:start w:val="1"/>
      <w:numFmt w:val="bullet"/>
      <w:lvlText w:val="•"/>
      <w:lvlJc w:val="left"/>
      <w:pPr>
        <w:tabs>
          <w:tab w:val="num" w:pos="5388"/>
        </w:tabs>
        <w:ind w:left="5388" w:hanging="360"/>
      </w:pPr>
      <w:rPr>
        <w:rFonts w:ascii="Arial" w:hAnsi="Arial" w:hint="default"/>
      </w:rPr>
    </w:lvl>
    <w:lvl w:ilvl="7" w:tplc="51CA4332" w:tentative="1">
      <w:start w:val="1"/>
      <w:numFmt w:val="bullet"/>
      <w:lvlText w:val="•"/>
      <w:lvlJc w:val="left"/>
      <w:pPr>
        <w:tabs>
          <w:tab w:val="num" w:pos="6108"/>
        </w:tabs>
        <w:ind w:left="6108" w:hanging="360"/>
      </w:pPr>
      <w:rPr>
        <w:rFonts w:ascii="Arial" w:hAnsi="Arial" w:hint="default"/>
      </w:rPr>
    </w:lvl>
    <w:lvl w:ilvl="8" w:tplc="239A505A" w:tentative="1">
      <w:start w:val="1"/>
      <w:numFmt w:val="bullet"/>
      <w:lvlText w:val="•"/>
      <w:lvlJc w:val="left"/>
      <w:pPr>
        <w:tabs>
          <w:tab w:val="num" w:pos="6828"/>
        </w:tabs>
        <w:ind w:left="6828" w:hanging="360"/>
      </w:pPr>
      <w:rPr>
        <w:rFonts w:ascii="Arial" w:hAnsi="Arial" w:hint="default"/>
      </w:rPr>
    </w:lvl>
  </w:abstractNum>
  <w:abstractNum w:abstractNumId="1" w15:restartNumberingAfterBreak="0">
    <w:nsid w:val="349B6743"/>
    <w:multiLevelType w:val="hybridMultilevel"/>
    <w:tmpl w:val="8AA8E00C"/>
    <w:lvl w:ilvl="0" w:tplc="B914C13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B709D3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4F6950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5443A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7D6C18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1C84E4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300E12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F06940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816F74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4FF22C52"/>
    <w:multiLevelType w:val="hybridMultilevel"/>
    <w:tmpl w:val="6C9C1D6C"/>
    <w:lvl w:ilvl="0" w:tplc="6304F04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CB625F"/>
    <w:multiLevelType w:val="hybridMultilevel"/>
    <w:tmpl w:val="6CB8486E"/>
    <w:lvl w:ilvl="0" w:tplc="C420990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D1344F"/>
    <w:multiLevelType w:val="hybridMultilevel"/>
    <w:tmpl w:val="BE30C3D6"/>
    <w:lvl w:ilvl="0" w:tplc="3354A9D2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383DA7"/>
    <w:multiLevelType w:val="hybridMultilevel"/>
    <w:tmpl w:val="BE30C3D6"/>
    <w:lvl w:ilvl="0" w:tplc="3354A9D2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4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7A7"/>
    <w:rsid w:val="00033494"/>
    <w:rsid w:val="000362E6"/>
    <w:rsid w:val="00044F52"/>
    <w:rsid w:val="000454B9"/>
    <w:rsid w:val="000549F1"/>
    <w:rsid w:val="00066CCB"/>
    <w:rsid w:val="000800D9"/>
    <w:rsid w:val="0009106A"/>
    <w:rsid w:val="00095BFE"/>
    <w:rsid w:val="000962D7"/>
    <w:rsid w:val="000A2CF3"/>
    <w:rsid w:val="000B32B9"/>
    <w:rsid w:val="000B4C25"/>
    <w:rsid w:val="000C308E"/>
    <w:rsid w:val="000C5AD5"/>
    <w:rsid w:val="000C733B"/>
    <w:rsid w:val="000D7DE3"/>
    <w:rsid w:val="000E0B7E"/>
    <w:rsid w:val="000E46EF"/>
    <w:rsid w:val="000F4522"/>
    <w:rsid w:val="00113004"/>
    <w:rsid w:val="00114050"/>
    <w:rsid w:val="00120549"/>
    <w:rsid w:val="0012461D"/>
    <w:rsid w:val="00124750"/>
    <w:rsid w:val="00142B18"/>
    <w:rsid w:val="00143114"/>
    <w:rsid w:val="001457E7"/>
    <w:rsid w:val="001539ED"/>
    <w:rsid w:val="00157829"/>
    <w:rsid w:val="00184676"/>
    <w:rsid w:val="00190D1A"/>
    <w:rsid w:val="00195FBC"/>
    <w:rsid w:val="001A19CF"/>
    <w:rsid w:val="001B0444"/>
    <w:rsid w:val="001B1028"/>
    <w:rsid w:val="001B2166"/>
    <w:rsid w:val="001B5B22"/>
    <w:rsid w:val="001C6CF2"/>
    <w:rsid w:val="001C7924"/>
    <w:rsid w:val="001F7066"/>
    <w:rsid w:val="00211352"/>
    <w:rsid w:val="002126BF"/>
    <w:rsid w:val="00216FD3"/>
    <w:rsid w:val="002355CF"/>
    <w:rsid w:val="00256373"/>
    <w:rsid w:val="00264556"/>
    <w:rsid w:val="00267180"/>
    <w:rsid w:val="00295876"/>
    <w:rsid w:val="002962C1"/>
    <w:rsid w:val="002A0CBE"/>
    <w:rsid w:val="002A3947"/>
    <w:rsid w:val="002C06C5"/>
    <w:rsid w:val="002D6E75"/>
    <w:rsid w:val="002F1C84"/>
    <w:rsid w:val="002F4468"/>
    <w:rsid w:val="002F7899"/>
    <w:rsid w:val="002F7B95"/>
    <w:rsid w:val="003118FE"/>
    <w:rsid w:val="00316700"/>
    <w:rsid w:val="003179DA"/>
    <w:rsid w:val="00321316"/>
    <w:rsid w:val="00325911"/>
    <w:rsid w:val="003358F2"/>
    <w:rsid w:val="00337514"/>
    <w:rsid w:val="0035393F"/>
    <w:rsid w:val="003553F7"/>
    <w:rsid w:val="00363B1C"/>
    <w:rsid w:val="0036449F"/>
    <w:rsid w:val="0036687E"/>
    <w:rsid w:val="0037674C"/>
    <w:rsid w:val="00381373"/>
    <w:rsid w:val="00387E56"/>
    <w:rsid w:val="00395C75"/>
    <w:rsid w:val="003A0208"/>
    <w:rsid w:val="003A4537"/>
    <w:rsid w:val="003A723C"/>
    <w:rsid w:val="003B5270"/>
    <w:rsid w:val="003C012D"/>
    <w:rsid w:val="003E5E29"/>
    <w:rsid w:val="003F217D"/>
    <w:rsid w:val="003F239C"/>
    <w:rsid w:val="003F7E45"/>
    <w:rsid w:val="004013FB"/>
    <w:rsid w:val="00412568"/>
    <w:rsid w:val="004134DC"/>
    <w:rsid w:val="00425546"/>
    <w:rsid w:val="004260D3"/>
    <w:rsid w:val="00430B36"/>
    <w:rsid w:val="00433162"/>
    <w:rsid w:val="004544A3"/>
    <w:rsid w:val="00455270"/>
    <w:rsid w:val="004552A8"/>
    <w:rsid w:val="00472004"/>
    <w:rsid w:val="0047610F"/>
    <w:rsid w:val="0047764B"/>
    <w:rsid w:val="00481ECD"/>
    <w:rsid w:val="00490A4F"/>
    <w:rsid w:val="004964DB"/>
    <w:rsid w:val="004A145C"/>
    <w:rsid w:val="004A2D22"/>
    <w:rsid w:val="004A31C1"/>
    <w:rsid w:val="004B25A9"/>
    <w:rsid w:val="004C6A9A"/>
    <w:rsid w:val="004D32B9"/>
    <w:rsid w:val="004D788B"/>
    <w:rsid w:val="00503195"/>
    <w:rsid w:val="00504B6C"/>
    <w:rsid w:val="00504E9B"/>
    <w:rsid w:val="00512669"/>
    <w:rsid w:val="00521C44"/>
    <w:rsid w:val="00527DE7"/>
    <w:rsid w:val="00542306"/>
    <w:rsid w:val="00544DC3"/>
    <w:rsid w:val="00560D8F"/>
    <w:rsid w:val="00582FE6"/>
    <w:rsid w:val="005844B5"/>
    <w:rsid w:val="00591CB6"/>
    <w:rsid w:val="0059300B"/>
    <w:rsid w:val="00596A10"/>
    <w:rsid w:val="005C47A5"/>
    <w:rsid w:val="005F6C85"/>
    <w:rsid w:val="00602B9E"/>
    <w:rsid w:val="00606D6F"/>
    <w:rsid w:val="00620470"/>
    <w:rsid w:val="00621044"/>
    <w:rsid w:val="00643783"/>
    <w:rsid w:val="00650055"/>
    <w:rsid w:val="006505A6"/>
    <w:rsid w:val="0065523E"/>
    <w:rsid w:val="00665FC2"/>
    <w:rsid w:val="00671D87"/>
    <w:rsid w:val="0067608D"/>
    <w:rsid w:val="00681F8C"/>
    <w:rsid w:val="00683582"/>
    <w:rsid w:val="00686D2B"/>
    <w:rsid w:val="006B0756"/>
    <w:rsid w:val="006C0BE3"/>
    <w:rsid w:val="006D4D5A"/>
    <w:rsid w:val="006D781C"/>
    <w:rsid w:val="006E2E40"/>
    <w:rsid w:val="006F1028"/>
    <w:rsid w:val="007007A7"/>
    <w:rsid w:val="00704335"/>
    <w:rsid w:val="00706DCA"/>
    <w:rsid w:val="007115BE"/>
    <w:rsid w:val="007124D0"/>
    <w:rsid w:val="0071664A"/>
    <w:rsid w:val="00720DDD"/>
    <w:rsid w:val="0073685D"/>
    <w:rsid w:val="00741D74"/>
    <w:rsid w:val="0074587C"/>
    <w:rsid w:val="007472BC"/>
    <w:rsid w:val="00760BB2"/>
    <w:rsid w:val="00775874"/>
    <w:rsid w:val="007C13E9"/>
    <w:rsid w:val="007C481D"/>
    <w:rsid w:val="007C4AB2"/>
    <w:rsid w:val="007D125C"/>
    <w:rsid w:val="007E32E6"/>
    <w:rsid w:val="007E5BCF"/>
    <w:rsid w:val="007F4B9B"/>
    <w:rsid w:val="008153C7"/>
    <w:rsid w:val="00816A53"/>
    <w:rsid w:val="00817349"/>
    <w:rsid w:val="008250EE"/>
    <w:rsid w:val="00832D90"/>
    <w:rsid w:val="00833AD8"/>
    <w:rsid w:val="008514DE"/>
    <w:rsid w:val="00851931"/>
    <w:rsid w:val="00857D54"/>
    <w:rsid w:val="00871DBA"/>
    <w:rsid w:val="00875253"/>
    <w:rsid w:val="00880A0C"/>
    <w:rsid w:val="00890A3F"/>
    <w:rsid w:val="008932C4"/>
    <w:rsid w:val="008A47A3"/>
    <w:rsid w:val="008A7581"/>
    <w:rsid w:val="008B49F1"/>
    <w:rsid w:val="008E02E2"/>
    <w:rsid w:val="008E0C07"/>
    <w:rsid w:val="008F39DF"/>
    <w:rsid w:val="008F6262"/>
    <w:rsid w:val="00900C25"/>
    <w:rsid w:val="009055C1"/>
    <w:rsid w:val="00905C82"/>
    <w:rsid w:val="009077B1"/>
    <w:rsid w:val="00941119"/>
    <w:rsid w:val="0094298D"/>
    <w:rsid w:val="0095238E"/>
    <w:rsid w:val="009571EC"/>
    <w:rsid w:val="009623F1"/>
    <w:rsid w:val="00965FF0"/>
    <w:rsid w:val="00972641"/>
    <w:rsid w:val="00976E62"/>
    <w:rsid w:val="0098169C"/>
    <w:rsid w:val="009B4B54"/>
    <w:rsid w:val="009C3E31"/>
    <w:rsid w:val="009E02CF"/>
    <w:rsid w:val="009F33C5"/>
    <w:rsid w:val="009F35B4"/>
    <w:rsid w:val="009F414A"/>
    <w:rsid w:val="00A00F2B"/>
    <w:rsid w:val="00A04FCE"/>
    <w:rsid w:val="00A1251B"/>
    <w:rsid w:val="00A13E49"/>
    <w:rsid w:val="00A177B0"/>
    <w:rsid w:val="00A23928"/>
    <w:rsid w:val="00A25DB9"/>
    <w:rsid w:val="00A34934"/>
    <w:rsid w:val="00A37B6E"/>
    <w:rsid w:val="00A4499C"/>
    <w:rsid w:val="00A46756"/>
    <w:rsid w:val="00A50091"/>
    <w:rsid w:val="00A6199A"/>
    <w:rsid w:val="00A63C1B"/>
    <w:rsid w:val="00A71706"/>
    <w:rsid w:val="00A75690"/>
    <w:rsid w:val="00A83C5C"/>
    <w:rsid w:val="00A84DF4"/>
    <w:rsid w:val="00A9283E"/>
    <w:rsid w:val="00A95A6E"/>
    <w:rsid w:val="00A965EE"/>
    <w:rsid w:val="00AB7416"/>
    <w:rsid w:val="00AC62D4"/>
    <w:rsid w:val="00AC70F6"/>
    <w:rsid w:val="00AD1B51"/>
    <w:rsid w:val="00AD48B2"/>
    <w:rsid w:val="00AE3547"/>
    <w:rsid w:val="00AE7217"/>
    <w:rsid w:val="00AF0A9B"/>
    <w:rsid w:val="00AF3CBF"/>
    <w:rsid w:val="00AF7E2A"/>
    <w:rsid w:val="00B01642"/>
    <w:rsid w:val="00B07423"/>
    <w:rsid w:val="00B102EC"/>
    <w:rsid w:val="00B17336"/>
    <w:rsid w:val="00B2256A"/>
    <w:rsid w:val="00B36A9E"/>
    <w:rsid w:val="00B42777"/>
    <w:rsid w:val="00B470ED"/>
    <w:rsid w:val="00B53BE9"/>
    <w:rsid w:val="00B74163"/>
    <w:rsid w:val="00B92643"/>
    <w:rsid w:val="00B961B8"/>
    <w:rsid w:val="00BA0CCB"/>
    <w:rsid w:val="00BB273D"/>
    <w:rsid w:val="00BB3ADA"/>
    <w:rsid w:val="00BC0AE4"/>
    <w:rsid w:val="00BC4D4E"/>
    <w:rsid w:val="00BE56C1"/>
    <w:rsid w:val="00BF0D2C"/>
    <w:rsid w:val="00BF2B95"/>
    <w:rsid w:val="00BF437E"/>
    <w:rsid w:val="00BF464D"/>
    <w:rsid w:val="00C1177A"/>
    <w:rsid w:val="00C202FB"/>
    <w:rsid w:val="00C318DB"/>
    <w:rsid w:val="00C4506C"/>
    <w:rsid w:val="00C74778"/>
    <w:rsid w:val="00C816EA"/>
    <w:rsid w:val="00C93E91"/>
    <w:rsid w:val="00C972C8"/>
    <w:rsid w:val="00CA3040"/>
    <w:rsid w:val="00CB6B42"/>
    <w:rsid w:val="00CD431C"/>
    <w:rsid w:val="00CD48AE"/>
    <w:rsid w:val="00CD68A4"/>
    <w:rsid w:val="00CE433D"/>
    <w:rsid w:val="00CE5E53"/>
    <w:rsid w:val="00CE655C"/>
    <w:rsid w:val="00CF55FC"/>
    <w:rsid w:val="00CF7FBE"/>
    <w:rsid w:val="00D059F2"/>
    <w:rsid w:val="00D077A7"/>
    <w:rsid w:val="00D150A7"/>
    <w:rsid w:val="00D3268C"/>
    <w:rsid w:val="00D34E42"/>
    <w:rsid w:val="00D42C2F"/>
    <w:rsid w:val="00D430CF"/>
    <w:rsid w:val="00D43A82"/>
    <w:rsid w:val="00D559BC"/>
    <w:rsid w:val="00D56195"/>
    <w:rsid w:val="00D8439A"/>
    <w:rsid w:val="00D85202"/>
    <w:rsid w:val="00D85624"/>
    <w:rsid w:val="00D863CA"/>
    <w:rsid w:val="00D87193"/>
    <w:rsid w:val="00D90001"/>
    <w:rsid w:val="00DB517A"/>
    <w:rsid w:val="00DC1AD2"/>
    <w:rsid w:val="00DC227D"/>
    <w:rsid w:val="00DC3524"/>
    <w:rsid w:val="00DC383C"/>
    <w:rsid w:val="00DD0046"/>
    <w:rsid w:val="00DD041A"/>
    <w:rsid w:val="00DD1268"/>
    <w:rsid w:val="00DD20B6"/>
    <w:rsid w:val="00DF08A8"/>
    <w:rsid w:val="00E065F9"/>
    <w:rsid w:val="00E20AE1"/>
    <w:rsid w:val="00E24DBE"/>
    <w:rsid w:val="00E25453"/>
    <w:rsid w:val="00E3126D"/>
    <w:rsid w:val="00E35BA5"/>
    <w:rsid w:val="00E42942"/>
    <w:rsid w:val="00E523A4"/>
    <w:rsid w:val="00E52F77"/>
    <w:rsid w:val="00E53026"/>
    <w:rsid w:val="00E5600B"/>
    <w:rsid w:val="00E70F48"/>
    <w:rsid w:val="00E804B6"/>
    <w:rsid w:val="00E82241"/>
    <w:rsid w:val="00E9561D"/>
    <w:rsid w:val="00EA1912"/>
    <w:rsid w:val="00EC373A"/>
    <w:rsid w:val="00EE1447"/>
    <w:rsid w:val="00EF6887"/>
    <w:rsid w:val="00F03FCB"/>
    <w:rsid w:val="00F065AB"/>
    <w:rsid w:val="00F07BE3"/>
    <w:rsid w:val="00F15304"/>
    <w:rsid w:val="00F209DC"/>
    <w:rsid w:val="00F21F02"/>
    <w:rsid w:val="00F24A90"/>
    <w:rsid w:val="00F31216"/>
    <w:rsid w:val="00F31FF1"/>
    <w:rsid w:val="00F34494"/>
    <w:rsid w:val="00F36A3C"/>
    <w:rsid w:val="00F3708E"/>
    <w:rsid w:val="00F4163E"/>
    <w:rsid w:val="00F451C5"/>
    <w:rsid w:val="00F573C6"/>
    <w:rsid w:val="00F6419B"/>
    <w:rsid w:val="00F6766C"/>
    <w:rsid w:val="00F70889"/>
    <w:rsid w:val="00F70E54"/>
    <w:rsid w:val="00F72D1F"/>
    <w:rsid w:val="00F80F64"/>
    <w:rsid w:val="00F86892"/>
    <w:rsid w:val="00F93EFC"/>
    <w:rsid w:val="00F965CA"/>
    <w:rsid w:val="00FB4EAB"/>
    <w:rsid w:val="00FB6AD8"/>
    <w:rsid w:val="00FE2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2D582F"/>
  <w15:chartTrackingRefBased/>
  <w15:docId w15:val="{2E859672-ED52-417B-ABF7-0A0BC981D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D32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Zwykatabela4">
    <w:name w:val="Plain Table 4"/>
    <w:basedOn w:val="Standardowy"/>
    <w:uiPriority w:val="44"/>
    <w:rsid w:val="00606D6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Zwykatabela2">
    <w:name w:val="Plain Table 2"/>
    <w:basedOn w:val="Standardowy"/>
    <w:uiPriority w:val="42"/>
    <w:rsid w:val="00606D6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nyWeb">
    <w:name w:val="Normal (Web)"/>
    <w:basedOn w:val="Normalny"/>
    <w:uiPriority w:val="99"/>
    <w:semiHidden/>
    <w:unhideWhenUsed/>
    <w:rsid w:val="000D7DE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8514D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8514DE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8514DE"/>
    <w:rPr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8514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514DE"/>
    <w:rPr>
      <w:rFonts w:ascii="Segoe UI" w:hAnsi="Segoe UI" w:cs="Segoe UI"/>
      <w:sz w:val="18"/>
      <w:szCs w:val="18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066CCB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066CCB"/>
    <w:rPr>
      <w:b/>
      <w:bCs/>
      <w:sz w:val="20"/>
      <w:szCs w:val="20"/>
    </w:rPr>
  </w:style>
  <w:style w:type="paragraph" w:styleId="Akapitzlist">
    <w:name w:val="List Paragraph"/>
    <w:basedOn w:val="Normalny"/>
    <w:link w:val="AkapitzlistZnak"/>
    <w:uiPriority w:val="34"/>
    <w:qFormat/>
    <w:rsid w:val="004013FB"/>
    <w:pPr>
      <w:ind w:left="720"/>
      <w:contextualSpacing/>
    </w:pPr>
  </w:style>
  <w:style w:type="table" w:styleId="Siatkatabelijasna">
    <w:name w:val="Grid Table Light"/>
    <w:basedOn w:val="Standardowy"/>
    <w:uiPriority w:val="40"/>
    <w:rsid w:val="00F8689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kapitzlistZnak">
    <w:name w:val="Akapit z listą Znak"/>
    <w:link w:val="Akapitzlist"/>
    <w:uiPriority w:val="34"/>
    <w:locked/>
    <w:rsid w:val="00504B6C"/>
  </w:style>
  <w:style w:type="paragraph" w:styleId="Nagwek">
    <w:name w:val="header"/>
    <w:basedOn w:val="Normalny"/>
    <w:link w:val="NagwekZnak"/>
    <w:uiPriority w:val="99"/>
    <w:unhideWhenUsed/>
    <w:rsid w:val="00504B6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504B6C"/>
  </w:style>
  <w:style w:type="paragraph" w:styleId="Stopka">
    <w:name w:val="footer"/>
    <w:basedOn w:val="Normalny"/>
    <w:link w:val="StopkaZnak"/>
    <w:uiPriority w:val="99"/>
    <w:unhideWhenUsed/>
    <w:rsid w:val="00504B6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504B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14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8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1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2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4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5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image" Target="media/image10.jpeg"/><Relationship Id="rId2" Type="http://schemas.openxmlformats.org/officeDocument/2006/relationships/numbering" Target="numbering.xml"/><Relationship Id="rId16" Type="http://schemas.openxmlformats.org/officeDocument/2006/relationships/image" Target="media/image9.jpe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36" Type="http://schemas.microsoft.com/office/2018/08/relationships/commentsExtensible" Target="commentsExtensible.xml"/><Relationship Id="rId10" Type="http://schemas.openxmlformats.org/officeDocument/2006/relationships/image" Target="media/image3.jpe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52DE85-C9D2-4766-A70C-CB2C418B8D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</dc:creator>
  <cp:keywords/>
  <dc:description/>
  <cp:lastModifiedBy>Monika Rakoczy-Trojanowska</cp:lastModifiedBy>
  <cp:revision>2</cp:revision>
  <dcterms:created xsi:type="dcterms:W3CDTF">2023-07-05T11:01:00Z</dcterms:created>
  <dcterms:modified xsi:type="dcterms:W3CDTF">2023-07-05T11:01:00Z</dcterms:modified>
</cp:coreProperties>
</file>